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870"/>
        <w:gridCol w:w="2090"/>
        <w:gridCol w:w="1539"/>
        <w:gridCol w:w="841"/>
        <w:gridCol w:w="800"/>
        <w:gridCol w:w="1085"/>
        <w:gridCol w:w="1115"/>
      </w:tblGrid>
      <w:tr w:rsidR="00851051" w:rsidRPr="00E53864" w14:paraId="5D9D0EF2" w14:textId="77777777" w:rsidTr="00851051">
        <w:trPr>
          <w:trHeight w:val="315"/>
        </w:trPr>
        <w:tc>
          <w:tcPr>
            <w:tcW w:w="10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89E2C" w14:textId="60E7AD6D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Plant growth</w:t>
            </w:r>
          </w:p>
          <w:p w14:paraId="7328F0D9" w14:textId="41A67E50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sub</w:t>
            </w: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models</w:t>
            </w:r>
          </w:p>
        </w:tc>
        <w:tc>
          <w:tcPr>
            <w:tcW w:w="111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CA03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Soil water flow </w:t>
            </w:r>
          </w:p>
          <w:p w14:paraId="6D8ACFF7" w14:textId="7F260D4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bmodels</w:t>
            </w:r>
          </w:p>
        </w:tc>
        <w:tc>
          <w:tcPr>
            <w:tcW w:w="8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9383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SOM </w:t>
            </w:r>
          </w:p>
          <w:p w14:paraId="56CE1E4C" w14:textId="71D848FD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bmodels</w:t>
            </w:r>
          </w:p>
        </w:tc>
        <w:tc>
          <w:tcPr>
            <w:tcW w:w="205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A6A4E" w14:textId="77777777" w:rsidR="00851051" w:rsidRPr="001A22BD" w:rsidRDefault="00851051" w:rsidP="001A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1A22BD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Grain yield</w:t>
            </w:r>
          </w:p>
        </w:tc>
      </w:tr>
      <w:tr w:rsidR="00851051" w:rsidRPr="00E53864" w14:paraId="18F59744" w14:textId="77777777" w:rsidTr="00851051">
        <w:trPr>
          <w:trHeight w:val="315"/>
        </w:trPr>
        <w:tc>
          <w:tcPr>
            <w:tcW w:w="10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3473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11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0A32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8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0382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D318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NS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D10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CA9D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MS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B00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PBIAS</w:t>
            </w:r>
          </w:p>
        </w:tc>
      </w:tr>
      <w:tr w:rsidR="00851051" w:rsidRPr="00E53864" w14:paraId="29D9D1F7" w14:textId="77777777" w:rsidTr="00851051">
        <w:trPr>
          <w:trHeight w:val="315"/>
        </w:trPr>
        <w:tc>
          <w:tcPr>
            <w:tcW w:w="5000" w:type="pct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BC0A09" w14:textId="6D932A0E" w:rsidR="00851051" w:rsidRPr="00E53864" w:rsidRDefault="00851051" w:rsidP="00851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b/>
                <w:color w:val="000000"/>
                <w:szCs w:val="16"/>
              </w:rPr>
              <w:t>Medawolabu</w:t>
            </w:r>
            <w:proofErr w:type="spellEnd"/>
            <w:r w:rsidRPr="00E53864">
              <w:rPr>
                <w:rFonts w:ascii="Times New Roman" w:eastAsia="Times New Roman" w:hAnsi="Times New Roman" w:cs="Times New Roman"/>
                <w:b/>
                <w:color w:val="000000"/>
                <w:szCs w:val="16"/>
              </w:rPr>
              <w:t xml:space="preserve"> (wheat)</w:t>
            </w:r>
          </w:p>
        </w:tc>
      </w:tr>
      <w:tr w:rsidR="00851051" w:rsidRPr="00E53864" w14:paraId="268B6573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ABE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BA3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42B1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84FB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6DE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0473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9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764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</w:t>
            </w:r>
          </w:p>
        </w:tc>
      </w:tr>
      <w:tr w:rsidR="00851051" w:rsidRPr="00E53864" w14:paraId="747ED079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FB69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C48B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FA05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7CE1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1A0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557E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3.3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B3A0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2</w:t>
            </w:r>
          </w:p>
        </w:tc>
      </w:tr>
      <w:tr w:rsidR="00851051" w:rsidRPr="00E53864" w14:paraId="22DB3BEC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A44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BD8A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2EE0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5698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DD63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067C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5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2F0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</w:t>
            </w:r>
          </w:p>
        </w:tc>
      </w:tr>
      <w:tr w:rsidR="00851051" w:rsidRPr="00E53864" w14:paraId="3863BC32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6836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D03B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DE9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5A8B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5E73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4236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7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F6BB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</w:tr>
      <w:tr w:rsidR="00851051" w:rsidRPr="00E53864" w14:paraId="28606133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7A1E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B0FA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479B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7B13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6CE5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5E7D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D25D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51051" w:rsidRPr="00E53864" w14:paraId="49AD7919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DA3B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D7FB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85A3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5A1A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6B4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445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5085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</w:tr>
      <w:tr w:rsidR="00851051" w:rsidRPr="00E53864" w14:paraId="7323C8D7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B943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1DD8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F5F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BC91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F1CF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85D1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2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74DE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1.3</w:t>
            </w:r>
          </w:p>
        </w:tc>
      </w:tr>
      <w:tr w:rsidR="00851051" w:rsidRPr="00E53864" w14:paraId="0344A391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CD5F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65D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474F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B9F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606B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EB0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2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52C6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2</w:t>
            </w:r>
          </w:p>
        </w:tc>
      </w:tr>
      <w:tr w:rsidR="00851051" w:rsidRPr="00E53864" w14:paraId="46510EDA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39DB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707A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D275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3105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6321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8D4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6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2AC1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1</w:t>
            </w:r>
          </w:p>
        </w:tc>
      </w:tr>
      <w:tr w:rsidR="00851051" w:rsidRPr="00E53864" w14:paraId="5008F432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9DE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CB50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A3C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E8B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47B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EEB4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6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5304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1</w:t>
            </w:r>
          </w:p>
        </w:tc>
      </w:tr>
      <w:tr w:rsidR="00851051" w:rsidRPr="00E53864" w14:paraId="7A639B28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D000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7BD0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C7CC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E38C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4860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97A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5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BF9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9</w:t>
            </w:r>
          </w:p>
        </w:tc>
      </w:tr>
      <w:tr w:rsidR="00851051" w:rsidRPr="00E53864" w14:paraId="228932F8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43A2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8B8E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92BC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CCDE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2FE3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F56E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5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69ED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7</w:t>
            </w:r>
          </w:p>
        </w:tc>
      </w:tr>
      <w:tr w:rsidR="00851051" w:rsidRPr="00E53864" w14:paraId="43CF61F5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50DC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ED2F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9D6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9AB4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D7FF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2FC2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3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01A5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</w:tr>
      <w:tr w:rsidR="00851051" w:rsidRPr="00E53864" w14:paraId="75E25E0B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DD27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0E12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948B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C4D3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088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02E6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3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1464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</w:tr>
      <w:tr w:rsidR="00851051" w:rsidRPr="00E53864" w14:paraId="3FD333E7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D20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CC82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8AB4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B6A7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0149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3025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3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E2F8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</w:tr>
      <w:tr w:rsidR="00851051" w:rsidRPr="00E53864" w14:paraId="07795AFF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AEC2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34A3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3384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D24C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EEF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4393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3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3073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</w:tr>
      <w:tr w:rsidR="00851051" w:rsidRPr="00E53864" w14:paraId="59ACDC7F" w14:textId="77777777" w:rsidTr="00851051">
        <w:trPr>
          <w:trHeight w:val="315"/>
        </w:trPr>
        <w:tc>
          <w:tcPr>
            <w:tcW w:w="5000" w:type="pct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BE82CD" w14:textId="72EEB27E" w:rsidR="00851051" w:rsidRPr="00E53864" w:rsidRDefault="00851051" w:rsidP="00851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b/>
                <w:color w:val="000000"/>
                <w:szCs w:val="16"/>
              </w:rPr>
              <w:t>Shina (wheat)</w:t>
            </w:r>
          </w:p>
        </w:tc>
      </w:tr>
      <w:tr w:rsidR="00851051" w:rsidRPr="00E53864" w14:paraId="4EC26C33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C8C1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79B2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7518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AB08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31F8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E75B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2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77D6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51051" w:rsidRPr="00E53864" w14:paraId="051BA7B4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DB89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E7CE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B594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D00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113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1F8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9382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</w:t>
            </w:r>
          </w:p>
        </w:tc>
      </w:tr>
      <w:tr w:rsidR="00851051" w:rsidRPr="00E53864" w14:paraId="29A880C8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D6A1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B31E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5F39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42AF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DDA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3679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7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A00A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1</w:t>
            </w:r>
          </w:p>
        </w:tc>
      </w:tr>
      <w:tr w:rsidR="00851051" w:rsidRPr="00E53864" w14:paraId="4142BDBB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384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8911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24FD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1226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0E6B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0B20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9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C0C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</w:t>
            </w:r>
          </w:p>
        </w:tc>
      </w:tr>
      <w:tr w:rsidR="00851051" w:rsidRPr="00E53864" w14:paraId="6C46C12C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5903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978C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118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CC94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3666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C95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2BB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</w:t>
            </w:r>
          </w:p>
        </w:tc>
      </w:tr>
      <w:tr w:rsidR="00851051" w:rsidRPr="00E53864" w14:paraId="5BE56CFE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DA4B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460A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C1F9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4AC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18C2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C36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0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37E6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</w:t>
            </w:r>
          </w:p>
        </w:tc>
      </w:tr>
      <w:tr w:rsidR="00851051" w:rsidRPr="00E53864" w14:paraId="7B8BDB61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26D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B6E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4058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819D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5479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7716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71DB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</w:t>
            </w:r>
          </w:p>
        </w:tc>
      </w:tr>
      <w:tr w:rsidR="00851051" w:rsidRPr="00E53864" w14:paraId="55D7100A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C19A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076B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7A8B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21CC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605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A10D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1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3F26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</w:t>
            </w:r>
          </w:p>
        </w:tc>
      </w:tr>
      <w:tr w:rsidR="00851051" w:rsidRPr="00E53864" w14:paraId="6A09D8F6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F396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B1D1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78C9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D25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9313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0F99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4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513E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9</w:t>
            </w:r>
          </w:p>
        </w:tc>
      </w:tr>
      <w:tr w:rsidR="00851051" w:rsidRPr="00E53864" w14:paraId="1EAFA78E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573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D0D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CA01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EBE4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98F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7EAA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4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63E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3</w:t>
            </w:r>
          </w:p>
        </w:tc>
      </w:tr>
      <w:tr w:rsidR="00851051" w:rsidRPr="00E53864" w14:paraId="4B49CACF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BB81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3465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D6F1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1D14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650C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5E72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7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12BC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1.4</w:t>
            </w:r>
          </w:p>
        </w:tc>
      </w:tr>
      <w:tr w:rsidR="00851051" w:rsidRPr="00E53864" w14:paraId="2BFCF268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64CA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77A4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A1CC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6E3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D53A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308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2575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1.9</w:t>
            </w:r>
          </w:p>
        </w:tc>
      </w:tr>
      <w:tr w:rsidR="00851051" w:rsidRPr="00E53864" w14:paraId="2A5F6DE9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C3EC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1E8B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38D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528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59F0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18A2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8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EF5F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51051" w:rsidRPr="00E53864" w14:paraId="5868E2E4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8415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E605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F85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35AF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620E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A2AD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9846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51051" w:rsidRPr="00E53864" w14:paraId="1B8C54B3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3A9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878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B295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8CA0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A523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1FD9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9BD3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</w:t>
            </w:r>
          </w:p>
        </w:tc>
      </w:tr>
      <w:tr w:rsidR="00851051" w:rsidRPr="00E53864" w14:paraId="3BF09275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A249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A1B8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EFB4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9D5B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9055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F444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C52C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</w:t>
            </w:r>
          </w:p>
        </w:tc>
      </w:tr>
      <w:tr w:rsidR="00851051" w:rsidRPr="00E53864" w14:paraId="6E18B0CE" w14:textId="77777777" w:rsidTr="00851051">
        <w:trPr>
          <w:trHeight w:val="315"/>
        </w:trPr>
        <w:tc>
          <w:tcPr>
            <w:tcW w:w="5000" w:type="pct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D0F16" w14:textId="3ABAF4AA" w:rsidR="00851051" w:rsidRPr="00E53864" w:rsidRDefault="00851051" w:rsidP="00851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b/>
                <w:color w:val="000000"/>
                <w:szCs w:val="16"/>
              </w:rPr>
              <w:t>Wenchi (Maize)</w:t>
            </w:r>
          </w:p>
        </w:tc>
      </w:tr>
      <w:tr w:rsidR="00851051" w:rsidRPr="00E53864" w14:paraId="3DDFE704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E86E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6FF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5151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217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F867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273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8B04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1</w:t>
            </w:r>
          </w:p>
        </w:tc>
      </w:tr>
      <w:tr w:rsidR="00851051" w:rsidRPr="00E53864" w14:paraId="311A89B4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E600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lastRenderedPageBreak/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651F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783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1EC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49B9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23C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61A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51051" w:rsidRPr="00E53864" w14:paraId="773F07C3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19B3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DBE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E2DD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FBF6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E0E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D0A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7.9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F6F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</w:t>
            </w:r>
          </w:p>
        </w:tc>
      </w:tr>
      <w:tr w:rsidR="00851051" w:rsidRPr="00E53864" w14:paraId="3FB3FC0D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9B4F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0E5D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343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C30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FB4C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BF3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7.3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06BC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</w:t>
            </w:r>
          </w:p>
        </w:tc>
      </w:tr>
      <w:tr w:rsidR="00851051" w:rsidRPr="00E53864" w14:paraId="3ABE1F3F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9462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43DC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3A4D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AC1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C0C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08AC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3.4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9F73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2</w:t>
            </w:r>
          </w:p>
        </w:tc>
      </w:tr>
      <w:tr w:rsidR="00851051" w:rsidRPr="00E53864" w14:paraId="40BE4FC1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1900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063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BF88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6161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7BB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B164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1BD7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</w:t>
            </w:r>
          </w:p>
        </w:tc>
      </w:tr>
      <w:tr w:rsidR="00851051" w:rsidRPr="00E53864" w14:paraId="460CC778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66A9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3132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23D7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F8BC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2DE1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DD43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8.3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2477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8</w:t>
            </w:r>
          </w:p>
        </w:tc>
      </w:tr>
      <w:tr w:rsidR="00851051" w:rsidRPr="00E53864" w14:paraId="18D75CEE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D309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EF80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F4F8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2EE5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D971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CB8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9.5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2F8F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</w:tr>
      <w:tr w:rsidR="00851051" w:rsidRPr="00E53864" w14:paraId="3324163A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4C78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D1F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0DC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B602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882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B733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8.1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166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</w:tr>
      <w:tr w:rsidR="00851051" w:rsidRPr="00E53864" w14:paraId="1B50DE55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56F2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567C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C3EB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A04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D83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2FC6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9.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619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1</w:t>
            </w:r>
          </w:p>
        </w:tc>
      </w:tr>
      <w:tr w:rsidR="00851051" w:rsidRPr="00E53864" w14:paraId="2F5DB786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E108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3CD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605D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E70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3BD5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3CAB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9.5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779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</w:t>
            </w:r>
          </w:p>
        </w:tc>
      </w:tr>
      <w:tr w:rsidR="00851051" w:rsidRPr="00E53864" w14:paraId="6E50F175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6625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6F16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E1C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E44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09C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9E18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9.3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E91E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4</w:t>
            </w:r>
          </w:p>
        </w:tc>
      </w:tr>
      <w:tr w:rsidR="00851051" w:rsidRPr="00E53864" w14:paraId="4CE18A4E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16D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4B0A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92D1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74B4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EBC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4732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8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36F4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2</w:t>
            </w:r>
          </w:p>
        </w:tc>
      </w:tr>
      <w:tr w:rsidR="00851051" w:rsidRPr="00E53864" w14:paraId="6FDF8F93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3A80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2F32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6353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8492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A9DA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E022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814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5</w:t>
            </w:r>
          </w:p>
        </w:tc>
      </w:tr>
      <w:tr w:rsidR="00851051" w:rsidRPr="00E53864" w14:paraId="3AD839EC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3E8F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E5C5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A8B5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3E41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973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35C3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69E0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51051" w:rsidRPr="00E53864" w14:paraId="1A4E2321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2D6F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EBA5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EB2C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C280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8331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BD9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624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51051" w:rsidRPr="00E53864" w14:paraId="4A395CDB" w14:textId="77777777" w:rsidTr="00851051">
        <w:trPr>
          <w:trHeight w:val="315"/>
        </w:trPr>
        <w:tc>
          <w:tcPr>
            <w:tcW w:w="5000" w:type="pct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577BE9" w14:textId="2A4C045D" w:rsidR="00851051" w:rsidRPr="00E53864" w:rsidRDefault="00851051" w:rsidP="00851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b/>
                <w:color w:val="000000"/>
                <w:szCs w:val="16"/>
              </w:rPr>
              <w:t>Jibat</w:t>
            </w:r>
            <w:proofErr w:type="spellEnd"/>
            <w:r w:rsidRPr="00E53864">
              <w:rPr>
                <w:rFonts w:ascii="Times New Roman" w:eastAsia="Times New Roman" w:hAnsi="Times New Roman" w:cs="Times New Roman"/>
                <w:b/>
                <w:color w:val="000000"/>
                <w:szCs w:val="16"/>
              </w:rPr>
              <w:t xml:space="preserve"> (Maize)</w:t>
            </w:r>
          </w:p>
        </w:tc>
      </w:tr>
      <w:tr w:rsidR="00851051" w:rsidRPr="00E53864" w14:paraId="45DC89AF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1B5A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22B4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D5F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FAAE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664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A326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4.9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37A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4</w:t>
            </w:r>
          </w:p>
        </w:tc>
      </w:tr>
      <w:tr w:rsidR="00851051" w:rsidRPr="00E53864" w14:paraId="33B0090A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AE93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10F3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619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7FB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9579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2254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0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D046F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</w:tr>
      <w:tr w:rsidR="00851051" w:rsidRPr="00E53864" w14:paraId="2FEF64D1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7A1F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E738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BFB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80A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8320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3434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8.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D36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8</w:t>
            </w:r>
          </w:p>
        </w:tc>
      </w:tr>
      <w:tr w:rsidR="00851051" w:rsidRPr="00E53864" w14:paraId="446668CD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B767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ERE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CE3E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0475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F130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418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71D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8.6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B4B59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9</w:t>
            </w:r>
          </w:p>
        </w:tc>
      </w:tr>
      <w:tr w:rsidR="00851051" w:rsidRPr="00E53864" w14:paraId="3B123599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F67A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829B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5263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0DB6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410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572B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7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E3B3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</w:tr>
      <w:tr w:rsidR="00851051" w:rsidRPr="00E53864" w14:paraId="283C53DD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F043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1F02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6BBC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43C8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21F3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37E1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B8F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51051" w:rsidRPr="00E53864" w14:paraId="2A378AD9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A1C5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E851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4F0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8B23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A98F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A13A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9.6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50D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.6</w:t>
            </w:r>
          </w:p>
        </w:tc>
      </w:tr>
      <w:tr w:rsidR="00851051" w:rsidRPr="00E53864" w14:paraId="26585FE4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5D8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GE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EF4CF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2913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6969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C01D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F468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B14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</w:t>
            </w:r>
          </w:p>
        </w:tc>
      </w:tr>
      <w:tr w:rsidR="00851051" w:rsidRPr="00E53864" w14:paraId="34272606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378F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5162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3E9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72DE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7FE5B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5DF4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5.2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323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9</w:t>
            </w:r>
          </w:p>
        </w:tc>
      </w:tr>
      <w:tr w:rsidR="00851051" w:rsidRPr="00E53864" w14:paraId="6097C617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A76F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1CF53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B597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66FA8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6743E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643C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7.0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0396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4</w:t>
            </w:r>
          </w:p>
        </w:tc>
      </w:tr>
      <w:tr w:rsidR="00851051" w:rsidRPr="00E53864" w14:paraId="63F882CD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42BD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2A18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C7F7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DBE0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FCC6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0D48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9.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4E09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2</w:t>
            </w:r>
          </w:p>
        </w:tc>
      </w:tr>
      <w:tr w:rsidR="00851051" w:rsidRPr="00E53864" w14:paraId="40FF3B50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E809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PAS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87AE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F133C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F524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53E7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9798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9.7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E8EA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5</w:t>
            </w:r>
          </w:p>
        </w:tc>
      </w:tr>
      <w:tr w:rsidR="00851051" w:rsidRPr="00E53864" w14:paraId="37A4AB39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351E5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6BE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28C1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E758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E8CA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1A9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6.0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D060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2</w:t>
            </w:r>
          </w:p>
        </w:tc>
      </w:tr>
      <w:tr w:rsidR="00851051" w:rsidRPr="00E53864" w14:paraId="525B38CB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73F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27E6E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ichar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9288A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72E42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69A5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B6833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6.6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944A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</w:tr>
      <w:tr w:rsidR="00851051" w:rsidRPr="00E53864" w14:paraId="757E4C90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EAF32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D6C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339F4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oil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0C196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F89D5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7914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3.7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C8BDD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</w:t>
            </w:r>
          </w:p>
        </w:tc>
      </w:tr>
      <w:tr w:rsidR="00851051" w:rsidRPr="00E53864" w14:paraId="1058F47B" w14:textId="77777777" w:rsidTr="00851051">
        <w:trPr>
          <w:trHeight w:val="315"/>
        </w:trPr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C38C0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SUCROS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DF76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Capacity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E972B" w14:textId="77777777" w:rsidR="00851051" w:rsidRPr="00E53864" w:rsidRDefault="00851051" w:rsidP="00F7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DAIS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FE5B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C7ED1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9C987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3.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2354" w14:textId="77777777" w:rsidR="00851051" w:rsidRPr="00E53864" w:rsidRDefault="00851051" w:rsidP="00F72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</w:t>
            </w:r>
          </w:p>
        </w:tc>
      </w:tr>
    </w:tbl>
    <w:p w14:paraId="3FA7D78B" w14:textId="1D357FFF" w:rsidR="00F35D26" w:rsidRPr="00851051" w:rsidRDefault="00F35D26" w:rsidP="00F35D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3C91">
        <w:rPr>
          <w:rFonts w:ascii="Times New Roman" w:hAnsi="Times New Roman" w:cs="Times New Roman"/>
          <w:sz w:val="20"/>
          <w:szCs w:val="20"/>
        </w:rPr>
        <w:t>Pearson correlation coefficient (r), Root Mean Square Error (RMSE), the percent bias (PBIAS) and Nash-Sutcliffe efficiency (NSE)</w:t>
      </w:r>
    </w:p>
    <w:p w14:paraId="2504C691" w14:textId="77777777" w:rsidR="00F35D26" w:rsidRPr="00F35D26" w:rsidRDefault="00F35D26" w:rsidP="00F35D26">
      <w:pPr>
        <w:rPr>
          <w:rFonts w:ascii="Times New Roman" w:hAnsi="Times New Roman" w:cs="Times New Roman"/>
          <w:sz w:val="20"/>
          <w:szCs w:val="18"/>
        </w:rPr>
      </w:pPr>
    </w:p>
    <w:p w14:paraId="3E8FCFA6" w14:textId="32F514A7" w:rsidR="008E5611" w:rsidRDefault="008E5611" w:rsidP="0025002C">
      <w:pPr>
        <w:jc w:val="both"/>
        <w:rPr>
          <w:rFonts w:ascii="Times New Roman" w:hAnsi="Times New Roman" w:cs="Times New Roman"/>
        </w:rPr>
      </w:pPr>
    </w:p>
    <w:sectPr w:rsidR="008E5611" w:rsidSect="00851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9B2E5" w14:textId="77777777" w:rsidR="00CE3D9C" w:rsidRDefault="00CE3D9C" w:rsidP="00CB44EC">
      <w:pPr>
        <w:spacing w:after="0" w:line="240" w:lineRule="auto"/>
      </w:pPr>
      <w:r>
        <w:separator/>
      </w:r>
    </w:p>
  </w:endnote>
  <w:endnote w:type="continuationSeparator" w:id="0">
    <w:p w14:paraId="57A48E1D" w14:textId="77777777" w:rsidR="00CE3D9C" w:rsidRDefault="00CE3D9C" w:rsidP="00CB4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BE044" w14:textId="77777777" w:rsidR="00CE3D9C" w:rsidRDefault="00CE3D9C" w:rsidP="00CB44EC">
      <w:pPr>
        <w:spacing w:after="0" w:line="240" w:lineRule="auto"/>
      </w:pPr>
      <w:r>
        <w:separator/>
      </w:r>
    </w:p>
  </w:footnote>
  <w:footnote w:type="continuationSeparator" w:id="0">
    <w:p w14:paraId="68BACD02" w14:textId="77777777" w:rsidR="00CE3D9C" w:rsidRDefault="00CE3D9C" w:rsidP="00CB4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286"/>
    <w:rsid w:val="00062E46"/>
    <w:rsid w:val="00080FC3"/>
    <w:rsid w:val="00092BC5"/>
    <w:rsid w:val="00094FE0"/>
    <w:rsid w:val="000C3D63"/>
    <w:rsid w:val="00101C01"/>
    <w:rsid w:val="00106E1A"/>
    <w:rsid w:val="00183C91"/>
    <w:rsid w:val="001A22BD"/>
    <w:rsid w:val="001B2A9B"/>
    <w:rsid w:val="00230BFB"/>
    <w:rsid w:val="0025002C"/>
    <w:rsid w:val="0026063D"/>
    <w:rsid w:val="002872A0"/>
    <w:rsid w:val="003228FA"/>
    <w:rsid w:val="003317F5"/>
    <w:rsid w:val="00332D4F"/>
    <w:rsid w:val="00371529"/>
    <w:rsid w:val="00381D8C"/>
    <w:rsid w:val="003A545E"/>
    <w:rsid w:val="00402B9B"/>
    <w:rsid w:val="0041448E"/>
    <w:rsid w:val="004710EC"/>
    <w:rsid w:val="004A1522"/>
    <w:rsid w:val="00577193"/>
    <w:rsid w:val="005815FD"/>
    <w:rsid w:val="005A31D1"/>
    <w:rsid w:val="005A34B5"/>
    <w:rsid w:val="005C77A3"/>
    <w:rsid w:val="00622291"/>
    <w:rsid w:val="0065528E"/>
    <w:rsid w:val="00681B48"/>
    <w:rsid w:val="00712624"/>
    <w:rsid w:val="00713686"/>
    <w:rsid w:val="0072790B"/>
    <w:rsid w:val="00825D9A"/>
    <w:rsid w:val="00830849"/>
    <w:rsid w:val="00851051"/>
    <w:rsid w:val="008A4D34"/>
    <w:rsid w:val="008E5611"/>
    <w:rsid w:val="00912BB3"/>
    <w:rsid w:val="00966B1C"/>
    <w:rsid w:val="009C0828"/>
    <w:rsid w:val="009C36DE"/>
    <w:rsid w:val="009E6B40"/>
    <w:rsid w:val="00A274ED"/>
    <w:rsid w:val="00A76721"/>
    <w:rsid w:val="00A93215"/>
    <w:rsid w:val="00A94E9A"/>
    <w:rsid w:val="00AC007F"/>
    <w:rsid w:val="00AE2A58"/>
    <w:rsid w:val="00B570AC"/>
    <w:rsid w:val="00B66D4C"/>
    <w:rsid w:val="00B67AA2"/>
    <w:rsid w:val="00B971C8"/>
    <w:rsid w:val="00BA46C7"/>
    <w:rsid w:val="00BE222F"/>
    <w:rsid w:val="00C20286"/>
    <w:rsid w:val="00C311EC"/>
    <w:rsid w:val="00C87CB3"/>
    <w:rsid w:val="00C92308"/>
    <w:rsid w:val="00CB3738"/>
    <w:rsid w:val="00CB44EC"/>
    <w:rsid w:val="00CD0927"/>
    <w:rsid w:val="00CE3D9C"/>
    <w:rsid w:val="00CF33FF"/>
    <w:rsid w:val="00D31EB0"/>
    <w:rsid w:val="00DC689A"/>
    <w:rsid w:val="00DD50E7"/>
    <w:rsid w:val="00E04898"/>
    <w:rsid w:val="00E53864"/>
    <w:rsid w:val="00EA510F"/>
    <w:rsid w:val="00ED304B"/>
    <w:rsid w:val="00EF59C2"/>
    <w:rsid w:val="00F24201"/>
    <w:rsid w:val="00F35D26"/>
    <w:rsid w:val="00F54E4B"/>
    <w:rsid w:val="00F7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B332"/>
  <w15:chartTrackingRefBased/>
  <w15:docId w15:val="{1B8EEB1E-FE64-442E-87D6-7BA65B27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1E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0927"/>
    <w:pPr>
      <w:spacing w:before="100" w:beforeAutospacing="1" w:after="100" w:afterAutospacing="1" w:line="480" w:lineRule="auto"/>
      <w:contextualSpacing/>
      <w:outlineLvl w:val="0"/>
    </w:pPr>
    <w:rPr>
      <w:rFonts w:ascii="Times New Roman" w:hAnsi="Times New Roman" w:cs="Times New Roman"/>
      <w:b/>
      <w:sz w:val="36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202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83C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3C91"/>
    <w:rPr>
      <w:color w:val="954F72"/>
      <w:u w:val="single"/>
    </w:rPr>
  </w:style>
  <w:style w:type="paragraph" w:customStyle="1" w:styleId="msonormal0">
    <w:name w:val="msonormal"/>
    <w:basedOn w:val="Normal"/>
    <w:rsid w:val="00183C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83C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83C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83C9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83C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83C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83C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83C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83C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83C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83C9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C00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3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4EC"/>
  </w:style>
  <w:style w:type="paragraph" w:styleId="Footer">
    <w:name w:val="footer"/>
    <w:basedOn w:val="Normal"/>
    <w:link w:val="FooterChar"/>
    <w:uiPriority w:val="99"/>
    <w:unhideWhenUsed/>
    <w:rsid w:val="00C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4EC"/>
  </w:style>
  <w:style w:type="character" w:customStyle="1" w:styleId="Heading1Char">
    <w:name w:val="Heading 1 Char"/>
    <w:basedOn w:val="DefaultParagraphFont"/>
    <w:link w:val="Heading1"/>
    <w:uiPriority w:val="9"/>
    <w:rsid w:val="00CD0927"/>
    <w:rPr>
      <w:rFonts w:ascii="Times New Roman" w:hAnsi="Times New Roman" w:cs="Times New Roman"/>
      <w:b/>
      <w:sz w:val="3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E7C94-A503-48AE-86FD-B8206F46A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Rettie Fasil</cp:lastModifiedBy>
  <cp:revision>2</cp:revision>
  <dcterms:created xsi:type="dcterms:W3CDTF">2021-09-13T09:36:00Z</dcterms:created>
  <dcterms:modified xsi:type="dcterms:W3CDTF">2021-09-1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limate-research</vt:lpwstr>
  </property>
  <property fmtid="{D5CDD505-2E9C-101B-9397-08002B2CF9AE}" pid="5" name="Mendeley Recent Style Name 1_1">
    <vt:lpwstr>Climate Research</vt:lpwstr>
  </property>
  <property fmtid="{D5CDD505-2E9C-101B-9397-08002B2CF9AE}" pid="6" name="Mendeley Recent Style Id 2_1">
    <vt:lpwstr>http://www.zotero.org/styles/climate-risk-management</vt:lpwstr>
  </property>
  <property fmtid="{D5CDD505-2E9C-101B-9397-08002B2CF9AE}" pid="7" name="Mendeley Recent Style Name 2_1">
    <vt:lpwstr>Climate Risk Management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50819d0-387f-3c7c-9811-1cfd374625c9</vt:lpwstr>
  </property>
  <property fmtid="{D5CDD505-2E9C-101B-9397-08002B2CF9AE}" pid="24" name="Mendeley Citation Style_1">
    <vt:lpwstr>http://www.zotero.org/styles/plos-one</vt:lpwstr>
  </property>
</Properties>
</file>